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130FD" w14:textId="4C42080B" w:rsidR="000D65F1" w:rsidRPr="00EF6559" w:rsidRDefault="00A31F36" w:rsidP="000D65F1">
      <w:pPr>
        <w:rPr>
          <w:rFonts w:cstheme="minorHAnsi"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</w:t>
      </w:r>
      <w:r w:rsidR="00B95B0C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 xml:space="preserve"> T</w:t>
      </w:r>
      <w:r w:rsidR="000D65F1" w:rsidRPr="00EF6559">
        <w:rPr>
          <w:rFonts w:cstheme="minorHAnsi"/>
          <w:b/>
          <w:bCs/>
          <w:sz w:val="20"/>
          <w:szCs w:val="20"/>
        </w:rPr>
        <w:t xml:space="preserve">able: Duration and pattern of illness in those </w:t>
      </w:r>
      <w:r w:rsidR="000D65F1" w:rsidRPr="000E1CB5">
        <w:rPr>
          <w:rFonts w:cstheme="minorHAnsi"/>
          <w:b/>
          <w:bCs/>
          <w:sz w:val="20"/>
          <w:szCs w:val="20"/>
        </w:rPr>
        <w:t>who</w:t>
      </w:r>
      <w:r w:rsidR="000D65F1" w:rsidRPr="00EF6559">
        <w:rPr>
          <w:rFonts w:cstheme="minorHAnsi"/>
          <w:b/>
          <w:bCs/>
          <w:sz w:val="20"/>
          <w:szCs w:val="20"/>
        </w:rPr>
        <w:t xml:space="preserve"> reported </w:t>
      </w:r>
      <w:r w:rsidR="000D65F1" w:rsidRPr="000E1CB5">
        <w:rPr>
          <w:rFonts w:cstheme="minorHAnsi"/>
          <w:b/>
          <w:bCs/>
          <w:sz w:val="20"/>
          <w:szCs w:val="20"/>
        </w:rPr>
        <w:t xml:space="preserve">full </w:t>
      </w:r>
      <w:r w:rsidR="000D65F1" w:rsidRPr="00EF6559">
        <w:rPr>
          <w:rFonts w:cstheme="minorHAnsi"/>
          <w:b/>
          <w:bCs/>
          <w:sz w:val="20"/>
          <w:szCs w:val="20"/>
        </w:rPr>
        <w:t>recovery from Long C</w:t>
      </w:r>
      <w:r w:rsidR="000D65F1" w:rsidRPr="000E1CB5">
        <w:rPr>
          <w:rFonts w:cstheme="minorHAnsi"/>
          <w:b/>
          <w:bCs/>
          <w:sz w:val="20"/>
          <w:szCs w:val="20"/>
        </w:rPr>
        <w:t>ovid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91"/>
        <w:gridCol w:w="1120"/>
        <w:gridCol w:w="1121"/>
        <w:gridCol w:w="1121"/>
        <w:gridCol w:w="1005"/>
        <w:gridCol w:w="1237"/>
        <w:gridCol w:w="1121"/>
      </w:tblGrid>
      <w:tr w:rsidR="000D65F1" w:rsidRPr="000E1CB5" w14:paraId="3CFD13C4" w14:textId="77777777" w:rsidTr="00903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2B71511F" w14:textId="77777777" w:rsidR="000D65F1" w:rsidRPr="00EF6559" w:rsidRDefault="000D65F1" w:rsidP="009038DB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725" w:type="dxa"/>
            <w:gridSpan w:val="6"/>
          </w:tcPr>
          <w:p w14:paraId="3541EBBA" w14:textId="77777777" w:rsidR="000D65F1" w:rsidRPr="00EF6559" w:rsidRDefault="000D65F1" w:rsidP="00903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Recovered</w:t>
            </w:r>
          </w:p>
        </w:tc>
      </w:tr>
      <w:tr w:rsidR="000D65F1" w:rsidRPr="000E1CB5" w14:paraId="69327603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53EC0DD5" w14:textId="77777777" w:rsidR="000D65F1" w:rsidRPr="00EF6559" w:rsidRDefault="000D65F1" w:rsidP="009038DB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241" w:type="dxa"/>
            <w:gridSpan w:val="2"/>
          </w:tcPr>
          <w:p w14:paraId="21DB9719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Full sample</w:t>
            </w:r>
          </w:p>
        </w:tc>
        <w:tc>
          <w:tcPr>
            <w:tcW w:w="2126" w:type="dxa"/>
            <w:gridSpan w:val="2"/>
          </w:tcPr>
          <w:p w14:paraId="00405115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Tested positive</w:t>
            </w:r>
          </w:p>
        </w:tc>
        <w:tc>
          <w:tcPr>
            <w:tcW w:w="2358" w:type="dxa"/>
            <w:gridSpan w:val="2"/>
          </w:tcPr>
          <w:p w14:paraId="3E73528B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Test negative/not tested</w:t>
            </w:r>
          </w:p>
        </w:tc>
      </w:tr>
      <w:tr w:rsidR="000D65F1" w:rsidRPr="000E1CB5" w14:paraId="44B8E003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4FE63F4F" w14:textId="77777777" w:rsidR="000D65F1" w:rsidRPr="00EF6559" w:rsidRDefault="000D65F1" w:rsidP="009038DB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0" w:type="dxa"/>
          </w:tcPr>
          <w:p w14:paraId="4F179AF5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1121" w:type="dxa"/>
          </w:tcPr>
          <w:p w14:paraId="57A07A00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1121" w:type="dxa"/>
          </w:tcPr>
          <w:p w14:paraId="42753967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1005" w:type="dxa"/>
          </w:tcPr>
          <w:p w14:paraId="2627F15F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1237" w:type="dxa"/>
          </w:tcPr>
          <w:p w14:paraId="656391E4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1121" w:type="dxa"/>
          </w:tcPr>
          <w:p w14:paraId="37E0C380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</w:tr>
      <w:tr w:rsidR="000D65F1" w:rsidRPr="000E1CB5" w14:paraId="32E48DB1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0376BD1E" w14:textId="77777777" w:rsidR="000D65F1" w:rsidRPr="00EF6559" w:rsidRDefault="000D65F1" w:rsidP="009038DB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0" w:type="dxa"/>
          </w:tcPr>
          <w:p w14:paraId="7D41DC32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58</w:t>
            </w:r>
          </w:p>
        </w:tc>
        <w:tc>
          <w:tcPr>
            <w:tcW w:w="1121" w:type="dxa"/>
          </w:tcPr>
          <w:p w14:paraId="62A9621F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17263820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14</w:t>
            </w:r>
          </w:p>
        </w:tc>
        <w:tc>
          <w:tcPr>
            <w:tcW w:w="1005" w:type="dxa"/>
          </w:tcPr>
          <w:p w14:paraId="3043D694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37" w:type="dxa"/>
          </w:tcPr>
          <w:p w14:paraId="358BB306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41</w:t>
            </w:r>
          </w:p>
        </w:tc>
        <w:tc>
          <w:tcPr>
            <w:tcW w:w="1121" w:type="dxa"/>
          </w:tcPr>
          <w:p w14:paraId="4B5FBD0E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0D65F1" w:rsidRPr="000E1CB5" w14:paraId="26D33EE4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051C7D58" w14:textId="77777777" w:rsidR="000D65F1" w:rsidRPr="00EF6559" w:rsidRDefault="000D65F1" w:rsidP="009038DB">
            <w:pPr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Duration of illness</w:t>
            </w:r>
          </w:p>
        </w:tc>
        <w:tc>
          <w:tcPr>
            <w:tcW w:w="1120" w:type="dxa"/>
          </w:tcPr>
          <w:p w14:paraId="31015BBB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1C28E8B5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68741E13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05" w:type="dxa"/>
          </w:tcPr>
          <w:p w14:paraId="49B2B331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37" w:type="dxa"/>
          </w:tcPr>
          <w:p w14:paraId="6791350B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48ACC375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0D65F1" w:rsidRPr="000E1CB5" w14:paraId="3702D203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11206D13" w14:textId="005C66F6" w:rsidR="000D65F1" w:rsidRPr="0045199F" w:rsidRDefault="003B3562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≥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1-</w:t>
            </w:r>
            <w:r w:rsidR="00441A33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&lt;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2 months</w:t>
            </w:r>
          </w:p>
        </w:tc>
        <w:tc>
          <w:tcPr>
            <w:tcW w:w="1120" w:type="dxa"/>
          </w:tcPr>
          <w:p w14:paraId="240526E1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7</w:t>
            </w:r>
          </w:p>
        </w:tc>
        <w:tc>
          <w:tcPr>
            <w:tcW w:w="1121" w:type="dxa"/>
          </w:tcPr>
          <w:p w14:paraId="74B14952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9.3</w:t>
            </w:r>
          </w:p>
        </w:tc>
        <w:tc>
          <w:tcPr>
            <w:tcW w:w="1121" w:type="dxa"/>
          </w:tcPr>
          <w:p w14:paraId="5056C8D9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005" w:type="dxa"/>
          </w:tcPr>
          <w:p w14:paraId="2C6402A0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5.7</w:t>
            </w:r>
          </w:p>
        </w:tc>
        <w:tc>
          <w:tcPr>
            <w:tcW w:w="1237" w:type="dxa"/>
          </w:tcPr>
          <w:p w14:paraId="13C58D25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121" w:type="dxa"/>
          </w:tcPr>
          <w:p w14:paraId="1CC46FD4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6.8</w:t>
            </w:r>
          </w:p>
        </w:tc>
      </w:tr>
      <w:tr w:rsidR="000D65F1" w:rsidRPr="000E1CB5" w14:paraId="1DC16D5D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023F8733" w14:textId="333B2DE5" w:rsidR="000D65F1" w:rsidRPr="0045199F" w:rsidRDefault="003B3562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≥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2-</w:t>
            </w:r>
            <w:r w:rsidR="00441A33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&lt;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3 months</w:t>
            </w:r>
          </w:p>
        </w:tc>
        <w:tc>
          <w:tcPr>
            <w:tcW w:w="1120" w:type="dxa"/>
          </w:tcPr>
          <w:p w14:paraId="5A32554A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121" w:type="dxa"/>
          </w:tcPr>
          <w:p w14:paraId="57FEE6B4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9.0</w:t>
            </w:r>
          </w:p>
        </w:tc>
        <w:tc>
          <w:tcPr>
            <w:tcW w:w="1121" w:type="dxa"/>
          </w:tcPr>
          <w:p w14:paraId="68E56AAB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05" w:type="dxa"/>
          </w:tcPr>
          <w:p w14:paraId="443A15CF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.1</w:t>
            </w:r>
          </w:p>
        </w:tc>
        <w:tc>
          <w:tcPr>
            <w:tcW w:w="1237" w:type="dxa"/>
          </w:tcPr>
          <w:p w14:paraId="0363916D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121" w:type="dxa"/>
          </w:tcPr>
          <w:p w14:paraId="1DCEB34E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4.4</w:t>
            </w:r>
          </w:p>
        </w:tc>
      </w:tr>
      <w:tr w:rsidR="000D65F1" w:rsidRPr="000E1CB5" w14:paraId="6577D63B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208D3AD7" w14:textId="742B1114" w:rsidR="000D65F1" w:rsidRPr="0045199F" w:rsidRDefault="003B3562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≥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3-</w:t>
            </w:r>
            <w:r w:rsidR="00441A33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&lt;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4 months</w:t>
            </w:r>
          </w:p>
        </w:tc>
        <w:tc>
          <w:tcPr>
            <w:tcW w:w="1120" w:type="dxa"/>
          </w:tcPr>
          <w:p w14:paraId="65170A78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121" w:type="dxa"/>
          </w:tcPr>
          <w:p w14:paraId="3FF9788F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7.2</w:t>
            </w:r>
          </w:p>
        </w:tc>
        <w:tc>
          <w:tcPr>
            <w:tcW w:w="1121" w:type="dxa"/>
          </w:tcPr>
          <w:p w14:paraId="6092CD0E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005" w:type="dxa"/>
          </w:tcPr>
          <w:p w14:paraId="7AD17A62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5.7</w:t>
            </w:r>
          </w:p>
        </w:tc>
        <w:tc>
          <w:tcPr>
            <w:tcW w:w="1237" w:type="dxa"/>
          </w:tcPr>
          <w:p w14:paraId="5150FBCF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21" w:type="dxa"/>
          </w:tcPr>
          <w:p w14:paraId="2AD917EE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.8</w:t>
            </w:r>
          </w:p>
        </w:tc>
      </w:tr>
      <w:tr w:rsidR="000D65F1" w:rsidRPr="000E1CB5" w14:paraId="5A57458D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41628E4B" w14:textId="1C11DBD4" w:rsidR="000D65F1" w:rsidRPr="0045199F" w:rsidRDefault="003B3562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≥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4-</w:t>
            </w:r>
            <w:r w:rsidR="00441A33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&lt;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5 months</w:t>
            </w:r>
          </w:p>
        </w:tc>
        <w:tc>
          <w:tcPr>
            <w:tcW w:w="1120" w:type="dxa"/>
          </w:tcPr>
          <w:p w14:paraId="7CF9AC8F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21" w:type="dxa"/>
          </w:tcPr>
          <w:p w14:paraId="115DD793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8.6</w:t>
            </w:r>
          </w:p>
        </w:tc>
        <w:tc>
          <w:tcPr>
            <w:tcW w:w="1121" w:type="dxa"/>
          </w:tcPr>
          <w:p w14:paraId="5823CBFD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-</w:t>
            </w:r>
          </w:p>
        </w:tc>
        <w:tc>
          <w:tcPr>
            <w:tcW w:w="1005" w:type="dxa"/>
          </w:tcPr>
          <w:p w14:paraId="70557B7A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-</w:t>
            </w:r>
          </w:p>
        </w:tc>
        <w:tc>
          <w:tcPr>
            <w:tcW w:w="1237" w:type="dxa"/>
          </w:tcPr>
          <w:p w14:paraId="1A6EFDF8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21" w:type="dxa"/>
          </w:tcPr>
          <w:p w14:paraId="2F11D64E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.2</w:t>
            </w:r>
          </w:p>
        </w:tc>
      </w:tr>
      <w:tr w:rsidR="000D65F1" w:rsidRPr="000E1CB5" w14:paraId="080D1FD8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61141C8B" w14:textId="4CD17F6A" w:rsidR="000D65F1" w:rsidRPr="0045199F" w:rsidRDefault="003B3562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≥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5-</w:t>
            </w:r>
            <w:r w:rsidR="00441A33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&lt;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6 months</w:t>
            </w:r>
          </w:p>
        </w:tc>
        <w:tc>
          <w:tcPr>
            <w:tcW w:w="1120" w:type="dxa"/>
          </w:tcPr>
          <w:p w14:paraId="5B97F708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21" w:type="dxa"/>
          </w:tcPr>
          <w:p w14:paraId="6FECD561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.1</w:t>
            </w:r>
          </w:p>
        </w:tc>
        <w:tc>
          <w:tcPr>
            <w:tcW w:w="1121" w:type="dxa"/>
          </w:tcPr>
          <w:p w14:paraId="6BC2E485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-</w:t>
            </w:r>
          </w:p>
        </w:tc>
        <w:tc>
          <w:tcPr>
            <w:tcW w:w="1005" w:type="dxa"/>
          </w:tcPr>
          <w:p w14:paraId="2EC5ACF1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-</w:t>
            </w:r>
          </w:p>
        </w:tc>
        <w:tc>
          <w:tcPr>
            <w:tcW w:w="1237" w:type="dxa"/>
          </w:tcPr>
          <w:p w14:paraId="70885F4E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21" w:type="dxa"/>
          </w:tcPr>
          <w:p w14:paraId="3ABD37A9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7.1</w:t>
            </w:r>
          </w:p>
        </w:tc>
      </w:tr>
      <w:tr w:rsidR="000D65F1" w:rsidRPr="000E1CB5" w14:paraId="78E16BB5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7A8B65F3" w14:textId="177DB690" w:rsidR="000D65F1" w:rsidRPr="0045199F" w:rsidRDefault="003B3562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≥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6-9 months</w:t>
            </w:r>
          </w:p>
        </w:tc>
        <w:tc>
          <w:tcPr>
            <w:tcW w:w="1120" w:type="dxa"/>
          </w:tcPr>
          <w:p w14:paraId="50D31C3A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21" w:type="dxa"/>
          </w:tcPr>
          <w:p w14:paraId="4DEECE23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3.8</w:t>
            </w:r>
          </w:p>
        </w:tc>
        <w:tc>
          <w:tcPr>
            <w:tcW w:w="1121" w:type="dxa"/>
          </w:tcPr>
          <w:p w14:paraId="5D66F239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05" w:type="dxa"/>
          </w:tcPr>
          <w:p w14:paraId="516768EC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1.4</w:t>
            </w:r>
          </w:p>
        </w:tc>
        <w:tc>
          <w:tcPr>
            <w:tcW w:w="1237" w:type="dxa"/>
          </w:tcPr>
          <w:p w14:paraId="0730F503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21" w:type="dxa"/>
          </w:tcPr>
          <w:p w14:paraId="7C342E4E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.8</w:t>
            </w:r>
          </w:p>
        </w:tc>
      </w:tr>
      <w:tr w:rsidR="000D65F1" w:rsidRPr="000E1CB5" w14:paraId="52CFA453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7AEDE4E1" w14:textId="77777777" w:rsidR="000D65F1" w:rsidRPr="00EF6559" w:rsidRDefault="000D65F1" w:rsidP="009038DB">
            <w:pPr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Time since last symptom</w:t>
            </w:r>
          </w:p>
        </w:tc>
        <w:tc>
          <w:tcPr>
            <w:tcW w:w="1120" w:type="dxa"/>
          </w:tcPr>
          <w:p w14:paraId="13727BC2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2A028A3C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3E7DE196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05" w:type="dxa"/>
          </w:tcPr>
          <w:p w14:paraId="7E43FD66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37" w:type="dxa"/>
          </w:tcPr>
          <w:p w14:paraId="115D1DF4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3C52E2B2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0D65F1" w:rsidRPr="000E1CB5" w14:paraId="6D53C3FC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02DFDFF2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≤2 weeks</w:t>
            </w:r>
          </w:p>
        </w:tc>
        <w:tc>
          <w:tcPr>
            <w:tcW w:w="1120" w:type="dxa"/>
          </w:tcPr>
          <w:p w14:paraId="619EE795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21" w:type="dxa"/>
          </w:tcPr>
          <w:p w14:paraId="28272077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.2</w:t>
            </w:r>
          </w:p>
        </w:tc>
        <w:tc>
          <w:tcPr>
            <w:tcW w:w="1121" w:type="dxa"/>
          </w:tcPr>
          <w:p w14:paraId="00153DD7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05" w:type="dxa"/>
          </w:tcPr>
          <w:p w14:paraId="49F214F5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.3</w:t>
            </w:r>
          </w:p>
        </w:tc>
        <w:tc>
          <w:tcPr>
            <w:tcW w:w="1237" w:type="dxa"/>
          </w:tcPr>
          <w:p w14:paraId="671AC927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1" w:type="dxa"/>
          </w:tcPr>
          <w:p w14:paraId="09A3D5F5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4</w:t>
            </w:r>
          </w:p>
        </w:tc>
      </w:tr>
      <w:tr w:rsidR="000D65F1" w:rsidRPr="000E1CB5" w14:paraId="7810414D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41928C4A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&gt;2weeks - &lt;1 month</w:t>
            </w:r>
          </w:p>
        </w:tc>
        <w:tc>
          <w:tcPr>
            <w:tcW w:w="1120" w:type="dxa"/>
          </w:tcPr>
          <w:p w14:paraId="2E1CC288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21" w:type="dxa"/>
          </w:tcPr>
          <w:p w14:paraId="205FB878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3.8</w:t>
            </w:r>
          </w:p>
        </w:tc>
        <w:tc>
          <w:tcPr>
            <w:tcW w:w="1121" w:type="dxa"/>
          </w:tcPr>
          <w:p w14:paraId="13349E00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05" w:type="dxa"/>
          </w:tcPr>
          <w:p w14:paraId="649E27A3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.1</w:t>
            </w:r>
          </w:p>
        </w:tc>
        <w:tc>
          <w:tcPr>
            <w:tcW w:w="1237" w:type="dxa"/>
          </w:tcPr>
          <w:p w14:paraId="2263768D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21" w:type="dxa"/>
          </w:tcPr>
          <w:p w14:paraId="5CC7CCFF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.6</w:t>
            </w:r>
          </w:p>
        </w:tc>
      </w:tr>
      <w:tr w:rsidR="000D65F1" w:rsidRPr="000E1CB5" w14:paraId="470938F2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22A6320B" w14:textId="73E6AAC1" w:rsidR="000D65F1" w:rsidRPr="0045199F" w:rsidRDefault="003B3562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≥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1-</w:t>
            </w:r>
            <w:r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&lt;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2 months</w:t>
            </w:r>
          </w:p>
        </w:tc>
        <w:tc>
          <w:tcPr>
            <w:tcW w:w="1120" w:type="dxa"/>
          </w:tcPr>
          <w:p w14:paraId="5CDA8844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121" w:type="dxa"/>
          </w:tcPr>
          <w:p w14:paraId="46AA825A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0.7</w:t>
            </w:r>
          </w:p>
        </w:tc>
        <w:tc>
          <w:tcPr>
            <w:tcW w:w="1121" w:type="dxa"/>
          </w:tcPr>
          <w:p w14:paraId="165794E2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05" w:type="dxa"/>
          </w:tcPr>
          <w:p w14:paraId="38F761F1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1.4</w:t>
            </w:r>
          </w:p>
        </w:tc>
        <w:tc>
          <w:tcPr>
            <w:tcW w:w="1237" w:type="dxa"/>
          </w:tcPr>
          <w:p w14:paraId="05752B1A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121" w:type="dxa"/>
          </w:tcPr>
          <w:p w14:paraId="7B034208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2.0</w:t>
            </w:r>
          </w:p>
        </w:tc>
      </w:tr>
      <w:tr w:rsidR="000D65F1" w:rsidRPr="000E1CB5" w14:paraId="40014404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47DA887C" w14:textId="605FAD2C" w:rsidR="000D65F1" w:rsidRPr="0045199F" w:rsidRDefault="003B3562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≥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2-</w:t>
            </w:r>
            <w:r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&lt;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3 months</w:t>
            </w:r>
          </w:p>
        </w:tc>
        <w:tc>
          <w:tcPr>
            <w:tcW w:w="1120" w:type="dxa"/>
          </w:tcPr>
          <w:p w14:paraId="25B2DE75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121" w:type="dxa"/>
          </w:tcPr>
          <w:p w14:paraId="5A0CE713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0.7</w:t>
            </w:r>
          </w:p>
        </w:tc>
        <w:tc>
          <w:tcPr>
            <w:tcW w:w="1121" w:type="dxa"/>
          </w:tcPr>
          <w:p w14:paraId="3C09A310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05" w:type="dxa"/>
          </w:tcPr>
          <w:p w14:paraId="58C16A83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8.6</w:t>
            </w:r>
          </w:p>
        </w:tc>
        <w:tc>
          <w:tcPr>
            <w:tcW w:w="1237" w:type="dxa"/>
          </w:tcPr>
          <w:p w14:paraId="0F200B4B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21" w:type="dxa"/>
          </w:tcPr>
          <w:p w14:paraId="5B5DFEB5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7.1</w:t>
            </w:r>
          </w:p>
        </w:tc>
      </w:tr>
      <w:tr w:rsidR="000D65F1" w:rsidRPr="000E1CB5" w14:paraId="5DBCF92A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0B9B1444" w14:textId="51835D7B" w:rsidR="000D65F1" w:rsidRPr="0045199F" w:rsidRDefault="003B3562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≥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3-</w:t>
            </w:r>
            <w:r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&lt;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4 months</w:t>
            </w:r>
          </w:p>
        </w:tc>
        <w:tc>
          <w:tcPr>
            <w:tcW w:w="1120" w:type="dxa"/>
          </w:tcPr>
          <w:p w14:paraId="57651AC4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21" w:type="dxa"/>
          </w:tcPr>
          <w:p w14:paraId="5CC0B588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.1</w:t>
            </w:r>
          </w:p>
        </w:tc>
        <w:tc>
          <w:tcPr>
            <w:tcW w:w="1121" w:type="dxa"/>
          </w:tcPr>
          <w:p w14:paraId="6801048F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05" w:type="dxa"/>
          </w:tcPr>
          <w:p w14:paraId="0A18E035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1.4</w:t>
            </w:r>
          </w:p>
        </w:tc>
        <w:tc>
          <w:tcPr>
            <w:tcW w:w="1237" w:type="dxa"/>
          </w:tcPr>
          <w:p w14:paraId="775E0733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21" w:type="dxa"/>
          </w:tcPr>
          <w:p w14:paraId="6D472756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.8</w:t>
            </w:r>
          </w:p>
        </w:tc>
      </w:tr>
      <w:tr w:rsidR="000D65F1" w:rsidRPr="000E1CB5" w14:paraId="7DC98832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35AFA1E4" w14:textId="21F8A63A" w:rsidR="000D65F1" w:rsidRPr="0045199F" w:rsidRDefault="003B3562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≥</w:t>
            </w:r>
            <w:r w:rsidR="000D65F1"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4 months</w:t>
            </w:r>
          </w:p>
        </w:tc>
        <w:tc>
          <w:tcPr>
            <w:tcW w:w="1120" w:type="dxa"/>
          </w:tcPr>
          <w:p w14:paraId="2DE2754E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6</w:t>
            </w:r>
          </w:p>
        </w:tc>
        <w:tc>
          <w:tcPr>
            <w:tcW w:w="1121" w:type="dxa"/>
          </w:tcPr>
          <w:p w14:paraId="63BB0421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7.6</w:t>
            </w:r>
          </w:p>
        </w:tc>
        <w:tc>
          <w:tcPr>
            <w:tcW w:w="1121" w:type="dxa"/>
          </w:tcPr>
          <w:p w14:paraId="189A5B2E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05" w:type="dxa"/>
          </w:tcPr>
          <w:p w14:paraId="74A8AA7B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.1</w:t>
            </w:r>
          </w:p>
        </w:tc>
        <w:tc>
          <w:tcPr>
            <w:tcW w:w="1237" w:type="dxa"/>
          </w:tcPr>
          <w:p w14:paraId="05A1286C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121" w:type="dxa"/>
          </w:tcPr>
          <w:p w14:paraId="129874E7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4.2</w:t>
            </w:r>
          </w:p>
        </w:tc>
      </w:tr>
      <w:tr w:rsidR="000D65F1" w:rsidRPr="000E1CB5" w14:paraId="62960E9A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377AF4E7" w14:textId="77777777" w:rsidR="000D65F1" w:rsidRPr="00EF6559" w:rsidRDefault="000D65F1" w:rsidP="009038DB">
            <w:pPr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Pattern of symptoms in last month of illness</w:t>
            </w:r>
          </w:p>
        </w:tc>
        <w:tc>
          <w:tcPr>
            <w:tcW w:w="1120" w:type="dxa"/>
          </w:tcPr>
          <w:p w14:paraId="03121CCF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68E7F156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25225CAB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05" w:type="dxa"/>
          </w:tcPr>
          <w:p w14:paraId="3249D03B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37" w:type="dxa"/>
          </w:tcPr>
          <w:p w14:paraId="54C6458B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5566C4BB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0D65F1" w:rsidRPr="000E1CB5" w14:paraId="5E892B44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31BB0D87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Gradually got better</w:t>
            </w:r>
          </w:p>
        </w:tc>
        <w:tc>
          <w:tcPr>
            <w:tcW w:w="1120" w:type="dxa"/>
          </w:tcPr>
          <w:p w14:paraId="7002B6E0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5</w:t>
            </w:r>
          </w:p>
        </w:tc>
        <w:tc>
          <w:tcPr>
            <w:tcW w:w="1121" w:type="dxa"/>
          </w:tcPr>
          <w:p w14:paraId="332EB07A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3.1</w:t>
            </w:r>
          </w:p>
        </w:tc>
        <w:tc>
          <w:tcPr>
            <w:tcW w:w="1121" w:type="dxa"/>
          </w:tcPr>
          <w:p w14:paraId="213510F6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05" w:type="dxa"/>
          </w:tcPr>
          <w:p w14:paraId="0BD882A4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2.9</w:t>
            </w:r>
          </w:p>
        </w:tc>
        <w:tc>
          <w:tcPr>
            <w:tcW w:w="1237" w:type="dxa"/>
          </w:tcPr>
          <w:p w14:paraId="0C1875D1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7</w:t>
            </w:r>
          </w:p>
        </w:tc>
        <w:tc>
          <w:tcPr>
            <w:tcW w:w="1121" w:type="dxa"/>
          </w:tcPr>
          <w:p w14:paraId="216C9B29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1.5</w:t>
            </w:r>
          </w:p>
        </w:tc>
      </w:tr>
      <w:tr w:rsidR="000D65F1" w:rsidRPr="000E1CB5" w14:paraId="3F6A5CA8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4F4DB275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 xml:space="preserve">Fluctuating </w:t>
            </w:r>
          </w:p>
        </w:tc>
        <w:tc>
          <w:tcPr>
            <w:tcW w:w="1120" w:type="dxa"/>
          </w:tcPr>
          <w:p w14:paraId="72C41BC6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121" w:type="dxa"/>
          </w:tcPr>
          <w:p w14:paraId="686A82FF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5.5</w:t>
            </w:r>
          </w:p>
        </w:tc>
        <w:tc>
          <w:tcPr>
            <w:tcW w:w="1121" w:type="dxa"/>
          </w:tcPr>
          <w:p w14:paraId="59306B71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05" w:type="dxa"/>
          </w:tcPr>
          <w:p w14:paraId="3196C317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.3</w:t>
            </w:r>
          </w:p>
        </w:tc>
        <w:tc>
          <w:tcPr>
            <w:tcW w:w="1237" w:type="dxa"/>
          </w:tcPr>
          <w:p w14:paraId="7FC7188D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21" w:type="dxa"/>
          </w:tcPr>
          <w:p w14:paraId="1405D934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.6</w:t>
            </w:r>
          </w:p>
        </w:tc>
      </w:tr>
      <w:tr w:rsidR="000D65F1" w:rsidRPr="000E1CB5" w14:paraId="79541460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6E717EC8" w14:textId="67775BB0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Come and go</w:t>
            </w:r>
          </w:p>
        </w:tc>
        <w:tc>
          <w:tcPr>
            <w:tcW w:w="1120" w:type="dxa"/>
          </w:tcPr>
          <w:p w14:paraId="1319B220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4</w:t>
            </w:r>
          </w:p>
        </w:tc>
        <w:tc>
          <w:tcPr>
            <w:tcW w:w="1121" w:type="dxa"/>
          </w:tcPr>
          <w:p w14:paraId="5BD325A7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1.4</w:t>
            </w:r>
          </w:p>
        </w:tc>
        <w:tc>
          <w:tcPr>
            <w:tcW w:w="1121" w:type="dxa"/>
          </w:tcPr>
          <w:p w14:paraId="4E586211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05" w:type="dxa"/>
          </w:tcPr>
          <w:p w14:paraId="2FB6FD52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2.9</w:t>
            </w:r>
          </w:p>
        </w:tc>
        <w:tc>
          <w:tcPr>
            <w:tcW w:w="1237" w:type="dxa"/>
          </w:tcPr>
          <w:p w14:paraId="1A20EFC9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121" w:type="dxa"/>
          </w:tcPr>
          <w:p w14:paraId="7C9B9FF2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3.9</w:t>
            </w:r>
          </w:p>
        </w:tc>
      </w:tr>
    </w:tbl>
    <w:p w14:paraId="0BF0CD38" w14:textId="209D8D77" w:rsidR="00EC3D4D" w:rsidRDefault="00EC3D4D" w:rsidP="00FE3070">
      <w:pPr>
        <w:rPr>
          <w:sz w:val="21"/>
          <w:szCs w:val="21"/>
        </w:rPr>
      </w:pPr>
    </w:p>
    <w:sectPr w:rsidR="00EC3D4D" w:rsidSect="004B4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5C22E" w14:textId="77777777" w:rsidR="00BE7784" w:rsidRDefault="00BE7784" w:rsidP="00AF4F8E">
      <w:r>
        <w:separator/>
      </w:r>
    </w:p>
  </w:endnote>
  <w:endnote w:type="continuationSeparator" w:id="0">
    <w:p w14:paraId="3862966C" w14:textId="77777777" w:rsidR="00BE7784" w:rsidRDefault="00BE7784" w:rsidP="00AF4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7EFC5" w14:textId="77777777" w:rsidR="00BE7784" w:rsidRDefault="00BE7784" w:rsidP="00AF4F8E">
      <w:r>
        <w:separator/>
      </w:r>
    </w:p>
  </w:footnote>
  <w:footnote w:type="continuationSeparator" w:id="0">
    <w:p w14:paraId="692E0ABA" w14:textId="77777777" w:rsidR="00BE7784" w:rsidRDefault="00BE7784" w:rsidP="00AF4F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82A50"/>
    <w:multiLevelType w:val="multilevel"/>
    <w:tmpl w:val="D6E82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4135DC"/>
    <w:multiLevelType w:val="hybridMultilevel"/>
    <w:tmpl w:val="6D723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742"/>
    <w:rsid w:val="00057A14"/>
    <w:rsid w:val="00073324"/>
    <w:rsid w:val="000A790C"/>
    <w:rsid w:val="000D65F1"/>
    <w:rsid w:val="000E1CB5"/>
    <w:rsid w:val="000F1E14"/>
    <w:rsid w:val="001249AD"/>
    <w:rsid w:val="001421BB"/>
    <w:rsid w:val="00186CA8"/>
    <w:rsid w:val="001B0F28"/>
    <w:rsid w:val="002C03E3"/>
    <w:rsid w:val="00360918"/>
    <w:rsid w:val="003A1DAE"/>
    <w:rsid w:val="003B3562"/>
    <w:rsid w:val="00441A33"/>
    <w:rsid w:val="0045199F"/>
    <w:rsid w:val="004640A9"/>
    <w:rsid w:val="004818AA"/>
    <w:rsid w:val="004B4324"/>
    <w:rsid w:val="004C4228"/>
    <w:rsid w:val="004C7660"/>
    <w:rsid w:val="00546C40"/>
    <w:rsid w:val="005A54AE"/>
    <w:rsid w:val="005A6F47"/>
    <w:rsid w:val="005D2C07"/>
    <w:rsid w:val="005D7C5B"/>
    <w:rsid w:val="0063706D"/>
    <w:rsid w:val="00694391"/>
    <w:rsid w:val="00695A82"/>
    <w:rsid w:val="00804C65"/>
    <w:rsid w:val="00847A36"/>
    <w:rsid w:val="008725CE"/>
    <w:rsid w:val="009038DB"/>
    <w:rsid w:val="00983915"/>
    <w:rsid w:val="009842CF"/>
    <w:rsid w:val="009D3333"/>
    <w:rsid w:val="009F7C48"/>
    <w:rsid w:val="00A2349A"/>
    <w:rsid w:val="00A31F36"/>
    <w:rsid w:val="00A618E2"/>
    <w:rsid w:val="00A87F80"/>
    <w:rsid w:val="00AF1C7E"/>
    <w:rsid w:val="00AF4F8E"/>
    <w:rsid w:val="00B428B9"/>
    <w:rsid w:val="00B5030C"/>
    <w:rsid w:val="00B95B0C"/>
    <w:rsid w:val="00BB1368"/>
    <w:rsid w:val="00BD454A"/>
    <w:rsid w:val="00BE7784"/>
    <w:rsid w:val="00C52DA8"/>
    <w:rsid w:val="00C964CD"/>
    <w:rsid w:val="00CA300A"/>
    <w:rsid w:val="00CB5031"/>
    <w:rsid w:val="00CB7B7E"/>
    <w:rsid w:val="00D07AB3"/>
    <w:rsid w:val="00D5638F"/>
    <w:rsid w:val="00D75252"/>
    <w:rsid w:val="00DA0216"/>
    <w:rsid w:val="00DC60FA"/>
    <w:rsid w:val="00DE08CB"/>
    <w:rsid w:val="00DF1742"/>
    <w:rsid w:val="00E01E93"/>
    <w:rsid w:val="00E05327"/>
    <w:rsid w:val="00E12FAA"/>
    <w:rsid w:val="00EC3D4D"/>
    <w:rsid w:val="00EF6559"/>
    <w:rsid w:val="00F055EA"/>
    <w:rsid w:val="00F60C7A"/>
    <w:rsid w:val="00F6375B"/>
    <w:rsid w:val="00FE3070"/>
    <w:rsid w:val="00FE4C44"/>
    <w:rsid w:val="00FF47C1"/>
    <w:rsid w:val="0278634C"/>
    <w:rsid w:val="189A3476"/>
    <w:rsid w:val="1BD9FDB0"/>
    <w:rsid w:val="1DE13786"/>
    <w:rsid w:val="32C4764D"/>
    <w:rsid w:val="651673E6"/>
    <w:rsid w:val="7A1AF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47B04"/>
  <w15:chartTrackingRefBased/>
  <w15:docId w15:val="{A169BEF9-F06B-4518-9C79-735F4A8F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4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D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D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3D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1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7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74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DF1742"/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table" w:styleId="PlainTable1">
    <w:name w:val="Plain Table 1"/>
    <w:basedOn w:val="TableNormal"/>
    <w:uiPriority w:val="41"/>
    <w:rsid w:val="001421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FA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E12FA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030C"/>
    <w:pPr>
      <w:spacing w:after="0" w:line="240" w:lineRule="auto"/>
    </w:pPr>
    <w:rPr>
      <w:sz w:val="24"/>
      <w:szCs w:val="24"/>
    </w:rPr>
  </w:style>
  <w:style w:type="table" w:styleId="TableGridLight">
    <w:name w:val="Grid Table Light"/>
    <w:basedOn w:val="TableNormal"/>
    <w:uiPriority w:val="40"/>
    <w:rsid w:val="005A54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unhideWhenUsed/>
    <w:rsid w:val="00CB5031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CB5031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C3D4D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D4D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3D4D"/>
    <w:rPr>
      <w:rFonts w:asciiTheme="majorHAnsi" w:eastAsiaTheme="majorEastAsia" w:hAnsiTheme="majorHAnsi" w:cstheme="majorBidi"/>
      <w:b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EC3D4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3D4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C3D4D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EC3D4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C3D4D"/>
    <w:rPr>
      <w:i/>
      <w:iCs/>
    </w:rPr>
  </w:style>
  <w:style w:type="character" w:customStyle="1" w:styleId="UnresolvedMention20">
    <w:name w:val="Unresolved Mention20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20">
    <w:name w:val="Mention20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C3D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C3D4D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C3D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D4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3D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D4D"/>
    <w:rPr>
      <w:sz w:val="24"/>
      <w:szCs w:val="24"/>
    </w:rPr>
  </w:style>
  <w:style w:type="character" w:customStyle="1" w:styleId="eop">
    <w:name w:val="eop"/>
    <w:basedOn w:val="DefaultParagraphFont"/>
    <w:rsid w:val="00EC3D4D"/>
  </w:style>
  <w:style w:type="paragraph" w:customStyle="1" w:styleId="paragraph">
    <w:name w:val="paragraph"/>
    <w:basedOn w:val="Normal"/>
    <w:rsid w:val="00EC3D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6">
    <w:name w:val="Unresolved Mention6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6">
    <w:name w:val="Mention6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7">
    <w:name w:val="Mention7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comment">
    <w:name w:val="comment"/>
    <w:basedOn w:val="DefaultParagraphFont"/>
    <w:rsid w:val="00EC3D4D"/>
  </w:style>
  <w:style w:type="character" w:customStyle="1" w:styleId="keyword">
    <w:name w:val="keyword"/>
    <w:basedOn w:val="DefaultParagraphFont"/>
    <w:rsid w:val="00EC3D4D"/>
  </w:style>
  <w:style w:type="character" w:customStyle="1" w:styleId="paren">
    <w:name w:val="paren"/>
    <w:basedOn w:val="DefaultParagraphFont"/>
    <w:rsid w:val="00EC3D4D"/>
  </w:style>
  <w:style w:type="character" w:customStyle="1" w:styleId="string">
    <w:name w:val="string"/>
    <w:basedOn w:val="DefaultParagraphFont"/>
    <w:rsid w:val="00EC3D4D"/>
  </w:style>
  <w:style w:type="character" w:customStyle="1" w:styleId="identifier">
    <w:name w:val="identifier"/>
    <w:basedOn w:val="DefaultParagraphFont"/>
    <w:rsid w:val="00EC3D4D"/>
  </w:style>
  <w:style w:type="character" w:customStyle="1" w:styleId="operator">
    <w:name w:val="operator"/>
    <w:basedOn w:val="DefaultParagraphFont"/>
    <w:rsid w:val="00EC3D4D"/>
  </w:style>
  <w:style w:type="character" w:styleId="UnresolvedMention">
    <w:name w:val="Unresolved Mention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C3D4D"/>
  </w:style>
  <w:style w:type="character" w:styleId="Mention">
    <w:name w:val="Mention"/>
    <w:basedOn w:val="DefaultParagraphFont"/>
    <w:uiPriority w:val="99"/>
    <w:unhideWhenUsed/>
    <w:rsid w:val="00CA300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ce23ecc-5e13-48e8-8c23-98c389268b96">
      <UserInfo>
        <DisplayName>Nida Ziauddeen</DisplayName>
        <AccountId>9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B23FB1-2B15-43F6-BBE4-90ED6BA599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291129-2B6B-4BC8-AD55-D5E83DED8392}">
  <ds:schemaRefs>
    <ds:schemaRef ds:uri="http://schemas.microsoft.com/office/2006/metadata/properties"/>
    <ds:schemaRef ds:uri="http://schemas.microsoft.com/office/infopath/2007/PartnerControls"/>
    <ds:schemaRef ds:uri="4ce23ecc-5e13-48e8-8c23-98c389268b96"/>
  </ds:schemaRefs>
</ds:datastoreItem>
</file>

<file path=customXml/itemProps3.xml><?xml version="1.0" encoding="utf-8"?>
<ds:datastoreItem xmlns:ds="http://schemas.openxmlformats.org/officeDocument/2006/customXml" ds:itemID="{0816B3B8-293D-4AC9-845E-BD38F10393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>University Of Southampton</Company>
  <LinksUpToDate>false</LinksUpToDate>
  <CharactersWithSpaces>827</CharactersWithSpaces>
  <SharedDoc>false</SharedDoc>
  <HLinks>
    <vt:vector size="6" baseType="variant">
      <vt:variant>
        <vt:i4>2293776</vt:i4>
      </vt:variant>
      <vt:variant>
        <vt:i4>0</vt:i4>
      </vt:variant>
      <vt:variant>
        <vt:i4>0</vt:i4>
      </vt:variant>
      <vt:variant>
        <vt:i4>5</vt:i4>
      </vt:variant>
      <vt:variant>
        <vt:lpwstr>mailto:Nida.Ziauddeen@soton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Nida Ziauddeen</cp:lastModifiedBy>
  <cp:revision>3</cp:revision>
  <dcterms:created xsi:type="dcterms:W3CDTF">2022-02-10T21:48:00Z</dcterms:created>
  <dcterms:modified xsi:type="dcterms:W3CDTF">2022-02-10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